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17C21" w14:textId="7238D1BE" w:rsidR="000B4A03" w:rsidRDefault="00A43FFD" w:rsidP="007D0D1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bookmarkStart w:id="0" w:name="_Hlk42715333"/>
      <w:r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S4 </w:t>
      </w:r>
      <w:r w:rsidR="000B4A03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Table</w:t>
      </w:r>
      <w:r w:rsidR="000B4A03" w:rsidRPr="00387352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. </w:t>
      </w:r>
      <w:r w:rsidR="000B4A03" w:rsidRPr="00EA3322">
        <w:rPr>
          <w:rFonts w:ascii="Times New Roman" w:eastAsia="Times New Roman" w:hAnsi="Times New Roman" w:cs="Times New Roman"/>
          <w:sz w:val="24"/>
          <w:szCs w:val="24"/>
          <w:lang w:eastAsia="en-US"/>
        </w:rPr>
        <w:t>Fit statistics for longitudinal measurement invarianc</w:t>
      </w:r>
      <w:r w:rsidR="000B4A03">
        <w:rPr>
          <w:rFonts w:ascii="Times New Roman" w:eastAsia="Times New Roman" w:hAnsi="Times New Roman" w:cs="Times New Roman"/>
          <w:sz w:val="24"/>
          <w:szCs w:val="24"/>
          <w:lang w:eastAsia="en-US"/>
        </w:rPr>
        <w:t>e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580"/>
        <w:gridCol w:w="1580"/>
        <w:gridCol w:w="960"/>
        <w:gridCol w:w="1940"/>
        <w:gridCol w:w="960"/>
        <w:gridCol w:w="960"/>
        <w:gridCol w:w="960"/>
      </w:tblGrid>
      <w:tr w:rsidR="000B4A03" w:rsidRPr="00D732F7" w14:paraId="11A22E54" w14:textId="77777777" w:rsidTr="007A79EE">
        <w:trPr>
          <w:trHeight w:val="579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4E13D16C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55ECBE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 xml:space="preserve">χ2 (df)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828B7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EB957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RMSEA (90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915AD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 xml:space="preserve">CFI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D143DF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 xml:space="preserve">TLI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259A6D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SRMR</w:t>
            </w:r>
          </w:p>
        </w:tc>
      </w:tr>
      <w:tr w:rsidR="000B4A03" w:rsidRPr="00D732F7" w14:paraId="5F92B116" w14:textId="77777777" w:rsidTr="007A79EE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8011E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A302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D45A9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65E9B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81D9A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466BF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6AA5D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4A03" w:rsidRPr="00D732F7" w14:paraId="7A29D3A0" w14:textId="77777777" w:rsidTr="007A79EE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08A36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Configur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2FEB4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2996.50 (3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20500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3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&lt; 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6A106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.05 (.05 - 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C3CB7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23B01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E7F62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</w:tr>
      <w:tr w:rsidR="000B4A03" w:rsidRPr="00D732F7" w14:paraId="650901A0" w14:textId="77777777" w:rsidTr="007A79EE">
        <w:trPr>
          <w:trHeight w:val="16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8993C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B733B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06F81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2963B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A44A0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79D3F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83BC0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4A03" w:rsidRPr="00D732F7" w14:paraId="01C40E5E" w14:textId="77777777" w:rsidTr="007A79EE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03EE7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Stro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ED59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47359.83 (3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34979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3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&lt; 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66E24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.19 (.19 - 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C23FB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D4A46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71D19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</w:tr>
      <w:tr w:rsidR="000B4A03" w:rsidRPr="00D732F7" w14:paraId="56851AE1" w14:textId="77777777" w:rsidTr="007A79EE">
        <w:trPr>
          <w:trHeight w:val="16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7EE29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875B7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8974A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0D95D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F8958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D686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6BFB3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4A03" w:rsidRPr="00D732F7" w14:paraId="100443D8" w14:textId="77777777" w:rsidTr="007A79EE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51675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Stric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B75DA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49270.38 (3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4DC86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3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&lt; 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CE097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.19 (.19 - 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0D5E5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AB89D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933C7" w14:textId="77777777" w:rsidR="000B4A03" w:rsidRPr="00D732F7" w:rsidRDefault="000B4A03" w:rsidP="007A7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</w:tr>
      <w:tr w:rsidR="000B4A03" w:rsidRPr="00D732F7" w14:paraId="2991C9B9" w14:textId="77777777" w:rsidTr="007A79EE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B7430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950A2F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4A87C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B056BE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C8B9E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50904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B77F0C" w14:textId="77777777" w:rsidR="000B4A03" w:rsidRPr="00D732F7" w:rsidRDefault="000B4A03" w:rsidP="007A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32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8F49A4B" w14:textId="77777777" w:rsidR="000B4A03" w:rsidRDefault="000B4A03" w:rsidP="000B4A03"/>
    <w:p w14:paraId="621ABC62" w14:textId="77777777" w:rsidR="006D1BEC" w:rsidRDefault="000B4A03" w:rsidP="000B4A03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3A7C8F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All fit indices based WLSMV estimator. </w:t>
      </w:r>
    </w:p>
    <w:p w14:paraId="40ECF0ED" w14:textId="4C376A9B" w:rsidR="006D1BEC" w:rsidRPr="00D2575D" w:rsidRDefault="006D1BEC" w:rsidP="006D1BEC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eastAsia="en-US"/>
        </w:rPr>
        <w:t>d</w:t>
      </w:r>
      <w:r w:rsidR="000B4A03" w:rsidRPr="00771FF2">
        <w:rPr>
          <w:rFonts w:ascii="Times New Roman" w:eastAsia="Times New Roman" w:hAnsi="Times New Roman" w:cs="Times New Roman"/>
          <w:noProof/>
          <w:sz w:val="20"/>
          <w:szCs w:val="20"/>
          <w:lang w:eastAsia="en-US"/>
        </w:rPr>
        <w:t>f</w:t>
      </w:r>
      <w:r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, degrees of freedom; RMSEA, </w:t>
      </w:r>
      <w:r w:rsidRPr="003A7C8F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root mean square error of </w:t>
      </w:r>
      <w:r w:rsidRPr="00771FF2">
        <w:rPr>
          <w:rFonts w:ascii="Times New Roman" w:eastAsia="Times New Roman" w:hAnsi="Times New Roman" w:cs="Times New Roman"/>
          <w:noProof/>
          <w:sz w:val="20"/>
          <w:szCs w:val="20"/>
          <w:lang w:eastAsia="en-US"/>
        </w:rPr>
        <w:t>approximation</w:t>
      </w:r>
      <w:r>
        <w:rPr>
          <w:rFonts w:ascii="Times New Roman" w:eastAsia="Times New Roman" w:hAnsi="Times New Roman" w:cs="Times New Roman"/>
          <w:sz w:val="20"/>
          <w:szCs w:val="20"/>
          <w:lang w:eastAsia="en-US"/>
        </w:rPr>
        <w:t>; CI, confidence interval; CFI, comparative fit index;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2575D">
        <w:rPr>
          <w:rFonts w:ascii="Times New Roman" w:eastAsia="Times New Roman" w:hAnsi="Times New Roman" w:cs="Times New Roman"/>
          <w:sz w:val="20"/>
          <w:szCs w:val="20"/>
        </w:rPr>
        <w:t>TLI, tucker–lewis index; SRMR standard</w:t>
      </w:r>
      <w:r w:rsidR="001C083C">
        <w:rPr>
          <w:rFonts w:ascii="Times New Roman" w:eastAsia="Times New Roman" w:hAnsi="Times New Roman" w:cs="Times New Roman"/>
          <w:sz w:val="20"/>
          <w:szCs w:val="20"/>
        </w:rPr>
        <w:t xml:space="preserve">ised root mean square residual; WLSMV, </w:t>
      </w:r>
      <w:r w:rsidR="001C083C" w:rsidRPr="00CF68BE">
        <w:rPr>
          <w:rFonts w:ascii="Times New Roman" w:hAnsi="Times New Roman" w:cs="Times New Roman"/>
        </w:rPr>
        <w:t>weighted least squares mean and variance</w:t>
      </w:r>
      <w:r w:rsidR="001C083C">
        <w:rPr>
          <w:rFonts w:ascii="Times New Roman" w:hAnsi="Times New Roman" w:cs="Times New Roman"/>
        </w:rPr>
        <w:t>.</w:t>
      </w:r>
    </w:p>
    <w:p w14:paraId="3AD01227" w14:textId="7B352582" w:rsidR="000B4A03" w:rsidRDefault="000B4A03" w:rsidP="000B4A03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5B553304" w14:textId="77777777" w:rsidR="007A79EE" w:rsidRDefault="007A79EE" w:rsidP="000B4A03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4FBA802A" w14:textId="77777777" w:rsidR="000B4A03" w:rsidRDefault="000B4A03" w:rsidP="00AC7075"/>
    <w:sectPr w:rsidR="000B4A03" w:rsidSect="00AC7075">
      <w:pgSz w:w="11906" w:h="16838"/>
      <w:pgMar w:top="144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075"/>
    <w:rsid w:val="00055905"/>
    <w:rsid w:val="000A791A"/>
    <w:rsid w:val="000B4A03"/>
    <w:rsid w:val="001575CE"/>
    <w:rsid w:val="001C083C"/>
    <w:rsid w:val="001C7CB4"/>
    <w:rsid w:val="0021714A"/>
    <w:rsid w:val="00282FBA"/>
    <w:rsid w:val="002D1396"/>
    <w:rsid w:val="003C40B6"/>
    <w:rsid w:val="00415582"/>
    <w:rsid w:val="004C6B3D"/>
    <w:rsid w:val="00557077"/>
    <w:rsid w:val="005C2409"/>
    <w:rsid w:val="005D337A"/>
    <w:rsid w:val="005E7B10"/>
    <w:rsid w:val="005F677A"/>
    <w:rsid w:val="006D1BEC"/>
    <w:rsid w:val="006F5F68"/>
    <w:rsid w:val="00705317"/>
    <w:rsid w:val="00721E8B"/>
    <w:rsid w:val="007A4CBC"/>
    <w:rsid w:val="007A79EE"/>
    <w:rsid w:val="007D0D18"/>
    <w:rsid w:val="00833476"/>
    <w:rsid w:val="00903598"/>
    <w:rsid w:val="009555B6"/>
    <w:rsid w:val="00A43FFD"/>
    <w:rsid w:val="00AA6401"/>
    <w:rsid w:val="00AC7075"/>
    <w:rsid w:val="00D669C8"/>
    <w:rsid w:val="00DE14FA"/>
    <w:rsid w:val="00E53F94"/>
    <w:rsid w:val="00E646BD"/>
    <w:rsid w:val="00E963B8"/>
    <w:rsid w:val="00ED5BB8"/>
    <w:rsid w:val="00F6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19D91"/>
  <w15:chartTrackingRefBased/>
  <w15:docId w15:val="{9B60C6D2-3FBF-4879-ADB3-B661EA2CC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7075"/>
    <w:pPr>
      <w:spacing w:after="200" w:line="276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3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317"/>
    <w:rPr>
      <w:rFonts w:ascii="Times New Roman" w:eastAsiaTheme="minorEastAsia" w:hAnsi="Times New Roman" w:cs="Times New Roman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53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ini Vasilopoulos</dc:creator>
  <cp:keywords/>
  <dc:description/>
  <cp:lastModifiedBy>chn off27</cp:lastModifiedBy>
  <cp:revision>5</cp:revision>
  <dcterms:created xsi:type="dcterms:W3CDTF">2020-10-05T14:39:00Z</dcterms:created>
  <dcterms:modified xsi:type="dcterms:W3CDTF">2021-04-22T11:20:00Z</dcterms:modified>
</cp:coreProperties>
</file>